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15E" w:rsidRPr="00345399" w:rsidRDefault="004B115E" w:rsidP="004B115E">
      <w:pPr>
        <w:rPr>
          <w:sz w:val="22"/>
          <w:szCs w:val="22"/>
        </w:rPr>
      </w:pPr>
    </w:p>
    <w:p w:rsidR="004B115E" w:rsidRPr="00D073D9" w:rsidRDefault="004B115E" w:rsidP="004B115E">
      <w:r w:rsidRPr="004555DA">
        <w:t>Table</w:t>
      </w:r>
      <w:r w:rsidRPr="00D073D9">
        <w:t xml:space="preserve"> </w:t>
      </w:r>
      <w:r>
        <w:t>S5</w:t>
      </w:r>
      <w:r w:rsidRPr="00D073D9">
        <w:t>. Annual average cost ($</w:t>
      </w:r>
      <w:r>
        <w:t xml:space="preserve"> ha</w:t>
      </w:r>
      <w:r w:rsidRPr="006C03D7">
        <w:rPr>
          <w:vertAlign w:val="superscript"/>
        </w:rPr>
        <w:t>-1</w:t>
      </w:r>
      <w:r w:rsidRPr="00D073D9">
        <w:t xml:space="preserve">) for tillage, weighted by tillage system adoption </w:t>
      </w:r>
      <w:r>
        <w:t>percentages</w:t>
      </w:r>
      <w:r w:rsidRPr="00D073D9">
        <w:t xml:space="preserve">, for the </w:t>
      </w:r>
      <w:r>
        <w:t>baseline</w:t>
      </w:r>
      <w:r w:rsidRPr="00D073D9">
        <w:t xml:space="preserve"> and non-triazine scenarios and the cost change for the non-triazine scenarios relative to the </w:t>
      </w:r>
      <w:r>
        <w:t>baseline</w:t>
      </w:r>
      <w:r w:rsidRPr="00D073D9">
        <w:t>.</w:t>
      </w:r>
    </w:p>
    <w:p w:rsidR="004B115E" w:rsidRPr="00D073D9" w:rsidRDefault="004B115E" w:rsidP="004B115E"/>
    <w:tbl>
      <w:tblPr>
        <w:tblW w:w="0" w:type="auto"/>
        <w:tblLook w:val="00A0"/>
      </w:tblPr>
      <w:tblGrid>
        <w:gridCol w:w="1136"/>
        <w:gridCol w:w="2482"/>
        <w:gridCol w:w="1440"/>
        <w:gridCol w:w="1260"/>
        <w:gridCol w:w="1260"/>
        <w:gridCol w:w="1350"/>
        <w:gridCol w:w="1340"/>
        <w:gridCol w:w="1270"/>
        <w:gridCol w:w="1464"/>
      </w:tblGrid>
      <w:tr w:rsidR="004B115E" w:rsidRPr="00D073D9" w:rsidTr="004B2FD1">
        <w:tc>
          <w:tcPr>
            <w:tcW w:w="1136" w:type="dxa"/>
            <w:tcBorders>
              <w:top w:val="single" w:sz="4" w:space="0" w:color="auto"/>
            </w:tcBorders>
          </w:tcPr>
          <w:p w:rsidR="004B115E" w:rsidRPr="00D073D9" w:rsidRDefault="004B115E" w:rsidP="004B2FD1"/>
        </w:tc>
        <w:tc>
          <w:tcPr>
            <w:tcW w:w="2482" w:type="dxa"/>
            <w:tcBorders>
              <w:top w:val="single" w:sz="4" w:space="0" w:color="auto"/>
            </w:tcBorders>
          </w:tcPr>
          <w:p w:rsidR="004B115E" w:rsidRPr="00D073D9" w:rsidRDefault="004B115E" w:rsidP="004B2FD1"/>
        </w:tc>
        <w:tc>
          <w:tcPr>
            <w:tcW w:w="5310" w:type="dxa"/>
            <w:gridSpan w:val="4"/>
            <w:tcBorders>
              <w:top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---------- Average Tillage Cost ----------</w:t>
            </w:r>
          </w:p>
        </w:tc>
        <w:tc>
          <w:tcPr>
            <w:tcW w:w="4074" w:type="dxa"/>
            <w:gridSpan w:val="3"/>
            <w:tcBorders>
              <w:top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------ Tillage Cost Change ------</w:t>
            </w:r>
          </w:p>
        </w:tc>
      </w:tr>
      <w:tr w:rsidR="004B115E" w:rsidRPr="00D073D9" w:rsidTr="004B2FD1">
        <w:tc>
          <w:tcPr>
            <w:tcW w:w="1136" w:type="dxa"/>
          </w:tcPr>
          <w:p w:rsidR="004B115E" w:rsidRPr="00D073D9" w:rsidRDefault="004B115E" w:rsidP="004B2FD1"/>
        </w:tc>
        <w:tc>
          <w:tcPr>
            <w:tcW w:w="2482" w:type="dxa"/>
          </w:tcPr>
          <w:p w:rsidR="004B115E" w:rsidRPr="00D073D9" w:rsidRDefault="004B115E" w:rsidP="004B2FD1"/>
        </w:tc>
        <w:tc>
          <w:tcPr>
            <w:tcW w:w="1440" w:type="dxa"/>
            <w:vMerge w:val="restart"/>
          </w:tcPr>
          <w:p w:rsidR="004B115E" w:rsidRPr="00D073D9" w:rsidRDefault="004B115E" w:rsidP="004B2FD1">
            <w:pPr>
              <w:jc w:val="center"/>
            </w:pPr>
            <w:r>
              <w:t>Baseline</w:t>
            </w:r>
            <w:r w:rsidRPr="00D073D9">
              <w:t xml:space="preserve"> Scenario</w:t>
            </w:r>
          </w:p>
        </w:tc>
        <w:tc>
          <w:tcPr>
            <w:tcW w:w="3870" w:type="dxa"/>
            <w:gridSpan w:val="3"/>
          </w:tcPr>
          <w:p w:rsidR="004B115E" w:rsidRPr="00D073D9" w:rsidRDefault="004B115E" w:rsidP="004B2FD1">
            <w:pPr>
              <w:jc w:val="center"/>
            </w:pPr>
            <w:r w:rsidRPr="00D073D9">
              <w:t>--- Non-Triazine Scenarios ---</w:t>
            </w:r>
          </w:p>
        </w:tc>
        <w:tc>
          <w:tcPr>
            <w:tcW w:w="4074" w:type="dxa"/>
            <w:gridSpan w:val="3"/>
          </w:tcPr>
          <w:p w:rsidR="004B115E" w:rsidRPr="00D073D9" w:rsidRDefault="004B115E" w:rsidP="004B2FD1">
            <w:pPr>
              <w:jc w:val="center"/>
            </w:pPr>
            <w:r w:rsidRPr="00D073D9">
              <w:t>--- Non-Triazine Scenarios ---</w:t>
            </w:r>
          </w:p>
        </w:tc>
      </w:tr>
      <w:tr w:rsidR="004B115E" w:rsidRPr="00D073D9" w:rsidTr="004B2FD1">
        <w:tc>
          <w:tcPr>
            <w:tcW w:w="1136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r w:rsidRPr="00D073D9">
              <w:t>Crop</w:t>
            </w:r>
          </w:p>
        </w:tc>
        <w:tc>
          <w:tcPr>
            <w:tcW w:w="2482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r w:rsidRPr="00D073D9">
              <w:t>Region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:rsidR="004B115E" w:rsidRPr="00D073D9" w:rsidRDefault="004B115E" w:rsidP="004B2FD1"/>
        </w:tc>
        <w:tc>
          <w:tcPr>
            <w:tcW w:w="1260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Mino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>
              <w:t>Moderat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>
              <w:t>Large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Minor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>
              <w:t>Moderate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>
              <w:t>Large</w:t>
            </w:r>
          </w:p>
        </w:tc>
      </w:tr>
      <w:tr w:rsidR="004B115E" w:rsidRPr="00D073D9" w:rsidTr="004B2FD1">
        <w:tc>
          <w:tcPr>
            <w:tcW w:w="1136" w:type="dxa"/>
            <w:tcBorders>
              <w:top w:val="single" w:sz="4" w:space="0" w:color="auto"/>
            </w:tcBorders>
          </w:tcPr>
          <w:p w:rsidR="004B115E" w:rsidRPr="00D073D9" w:rsidRDefault="004B115E" w:rsidP="004B2FD1">
            <w:r w:rsidRPr="00D073D9">
              <w:t>Corn</w:t>
            </w:r>
          </w:p>
        </w:tc>
        <w:tc>
          <w:tcPr>
            <w:tcW w:w="2482" w:type="dxa"/>
            <w:tcBorders>
              <w:top w:val="single" w:sz="4" w:space="0" w:color="auto"/>
            </w:tcBorders>
            <w:vAlign w:val="bottom"/>
          </w:tcPr>
          <w:p w:rsidR="004B115E" w:rsidRPr="00D073D9" w:rsidRDefault="004B115E" w:rsidP="004B2FD1">
            <w:r w:rsidRPr="00123909">
              <w:rPr>
                <w:rFonts w:cs="Arial"/>
              </w:rPr>
              <w:t>Heartland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B115E" w:rsidRPr="005E4974" w:rsidRDefault="004B115E" w:rsidP="004B2FD1">
            <w:pPr>
              <w:jc w:val="center"/>
            </w:pPr>
            <w:r w:rsidRPr="005E4974">
              <w:t>$68.2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B115E" w:rsidRPr="005E4974" w:rsidRDefault="004B115E" w:rsidP="004B2FD1">
            <w:pPr>
              <w:jc w:val="center"/>
            </w:pPr>
            <w:r w:rsidRPr="005E4974">
              <w:t>$70.3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B115E" w:rsidRPr="005E4974" w:rsidRDefault="004B115E" w:rsidP="004B2FD1">
            <w:pPr>
              <w:jc w:val="center"/>
            </w:pPr>
            <w:r w:rsidRPr="005E4974">
              <w:t>$71.0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B115E" w:rsidRPr="005E4974" w:rsidRDefault="004B115E" w:rsidP="004B2FD1">
            <w:pPr>
              <w:jc w:val="center"/>
            </w:pPr>
            <w:r w:rsidRPr="005E4974">
              <w:t>$71.79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4B115E" w:rsidRPr="00105D63" w:rsidRDefault="004B115E" w:rsidP="004B2FD1">
            <w:pPr>
              <w:jc w:val="center"/>
            </w:pPr>
            <w:r w:rsidRPr="00105D63">
              <w:t>$2.04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4B115E" w:rsidRPr="00105D63" w:rsidRDefault="004B115E" w:rsidP="004B2FD1">
            <w:pPr>
              <w:jc w:val="center"/>
            </w:pPr>
            <w:r w:rsidRPr="00105D63">
              <w:t>$2.79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:rsidR="004B115E" w:rsidRPr="00105D63" w:rsidRDefault="004B115E" w:rsidP="004B2FD1">
            <w:pPr>
              <w:jc w:val="center"/>
            </w:pPr>
            <w:r w:rsidRPr="00105D63">
              <w:t>$3.54</w:t>
            </w:r>
          </w:p>
        </w:tc>
      </w:tr>
      <w:tr w:rsidR="004B115E" w:rsidRPr="00D073D9" w:rsidTr="004B2FD1">
        <w:tc>
          <w:tcPr>
            <w:tcW w:w="1136" w:type="dxa"/>
          </w:tcPr>
          <w:p w:rsidR="004B115E" w:rsidRPr="00D073D9" w:rsidRDefault="004B115E" w:rsidP="004B2FD1"/>
        </w:tc>
        <w:tc>
          <w:tcPr>
            <w:tcW w:w="2482" w:type="dxa"/>
            <w:vAlign w:val="bottom"/>
          </w:tcPr>
          <w:p w:rsidR="004B115E" w:rsidRPr="00D073D9" w:rsidRDefault="004B115E" w:rsidP="004B2FD1">
            <w:r w:rsidRPr="00123909">
              <w:rPr>
                <w:rFonts w:cs="Arial"/>
              </w:rPr>
              <w:t>Northern Crescent</w:t>
            </w:r>
          </w:p>
        </w:tc>
        <w:tc>
          <w:tcPr>
            <w:tcW w:w="1440" w:type="dxa"/>
          </w:tcPr>
          <w:p w:rsidR="004B115E" w:rsidRPr="005E4974" w:rsidRDefault="004B115E" w:rsidP="004B2FD1">
            <w:pPr>
              <w:jc w:val="center"/>
            </w:pPr>
            <w:r w:rsidRPr="005E4974">
              <w:t>$81.43</w:t>
            </w:r>
          </w:p>
        </w:tc>
        <w:tc>
          <w:tcPr>
            <w:tcW w:w="1260" w:type="dxa"/>
          </w:tcPr>
          <w:p w:rsidR="004B115E" w:rsidRPr="005E4974" w:rsidRDefault="004B115E" w:rsidP="004B2FD1">
            <w:pPr>
              <w:jc w:val="center"/>
            </w:pPr>
            <w:r w:rsidRPr="005E4974">
              <w:t>$83.79</w:t>
            </w:r>
          </w:p>
        </w:tc>
        <w:tc>
          <w:tcPr>
            <w:tcW w:w="1260" w:type="dxa"/>
          </w:tcPr>
          <w:p w:rsidR="004B115E" w:rsidRPr="005E4974" w:rsidRDefault="004B115E" w:rsidP="004B2FD1">
            <w:pPr>
              <w:jc w:val="center"/>
            </w:pPr>
            <w:r w:rsidRPr="005E4974">
              <w:t>$84.65</w:t>
            </w:r>
          </w:p>
        </w:tc>
        <w:tc>
          <w:tcPr>
            <w:tcW w:w="1350" w:type="dxa"/>
          </w:tcPr>
          <w:p w:rsidR="004B115E" w:rsidRPr="005E4974" w:rsidRDefault="004B115E" w:rsidP="004B2FD1">
            <w:pPr>
              <w:jc w:val="center"/>
            </w:pPr>
            <w:r w:rsidRPr="005E4974">
              <w:t>$85.51</w:t>
            </w:r>
          </w:p>
        </w:tc>
        <w:tc>
          <w:tcPr>
            <w:tcW w:w="1340" w:type="dxa"/>
          </w:tcPr>
          <w:p w:rsidR="004B115E" w:rsidRPr="00105D63" w:rsidRDefault="004B115E" w:rsidP="004B2FD1">
            <w:pPr>
              <w:jc w:val="center"/>
            </w:pPr>
            <w:r w:rsidRPr="00105D63">
              <w:t>$2.36</w:t>
            </w:r>
          </w:p>
        </w:tc>
        <w:tc>
          <w:tcPr>
            <w:tcW w:w="1270" w:type="dxa"/>
          </w:tcPr>
          <w:p w:rsidR="004B115E" w:rsidRPr="00105D63" w:rsidRDefault="004B115E" w:rsidP="004B2FD1">
            <w:pPr>
              <w:jc w:val="center"/>
            </w:pPr>
            <w:r w:rsidRPr="00105D63">
              <w:t>$3.22</w:t>
            </w:r>
          </w:p>
        </w:tc>
        <w:tc>
          <w:tcPr>
            <w:tcW w:w="1464" w:type="dxa"/>
          </w:tcPr>
          <w:p w:rsidR="004B115E" w:rsidRPr="00105D63" w:rsidRDefault="004B115E" w:rsidP="004B2FD1">
            <w:pPr>
              <w:jc w:val="center"/>
            </w:pPr>
            <w:r w:rsidRPr="00105D63">
              <w:t>$4.08</w:t>
            </w:r>
          </w:p>
        </w:tc>
      </w:tr>
      <w:tr w:rsidR="004B115E" w:rsidRPr="00D073D9" w:rsidTr="004B2FD1">
        <w:tc>
          <w:tcPr>
            <w:tcW w:w="1136" w:type="dxa"/>
          </w:tcPr>
          <w:p w:rsidR="004B115E" w:rsidRPr="00D073D9" w:rsidRDefault="004B115E" w:rsidP="004B2FD1"/>
        </w:tc>
        <w:tc>
          <w:tcPr>
            <w:tcW w:w="2482" w:type="dxa"/>
            <w:vAlign w:val="bottom"/>
          </w:tcPr>
          <w:p w:rsidR="004B115E" w:rsidRPr="00D073D9" w:rsidRDefault="004B115E" w:rsidP="004B2FD1">
            <w:r w:rsidRPr="00123909">
              <w:rPr>
                <w:rFonts w:cs="Arial"/>
              </w:rPr>
              <w:t>Northern Great Plains</w:t>
            </w:r>
          </w:p>
        </w:tc>
        <w:tc>
          <w:tcPr>
            <w:tcW w:w="1440" w:type="dxa"/>
          </w:tcPr>
          <w:p w:rsidR="004B115E" w:rsidRPr="005E4974" w:rsidRDefault="004B115E" w:rsidP="004B2FD1">
            <w:pPr>
              <w:jc w:val="center"/>
            </w:pPr>
            <w:r w:rsidRPr="005E4974">
              <w:t>$56.71</w:t>
            </w:r>
          </w:p>
        </w:tc>
        <w:tc>
          <w:tcPr>
            <w:tcW w:w="1260" w:type="dxa"/>
          </w:tcPr>
          <w:p w:rsidR="004B115E" w:rsidRPr="005E4974" w:rsidRDefault="004B115E" w:rsidP="004B2FD1">
            <w:pPr>
              <w:jc w:val="center"/>
            </w:pPr>
            <w:r w:rsidRPr="005E4974">
              <w:t>$58.44</w:t>
            </w:r>
          </w:p>
        </w:tc>
        <w:tc>
          <w:tcPr>
            <w:tcW w:w="1260" w:type="dxa"/>
          </w:tcPr>
          <w:p w:rsidR="004B115E" w:rsidRPr="005E4974" w:rsidRDefault="004B115E" w:rsidP="004B2FD1">
            <w:pPr>
              <w:jc w:val="center"/>
            </w:pPr>
            <w:r w:rsidRPr="005E4974">
              <w:t>$59.07</w:t>
            </w:r>
          </w:p>
        </w:tc>
        <w:tc>
          <w:tcPr>
            <w:tcW w:w="1350" w:type="dxa"/>
          </w:tcPr>
          <w:p w:rsidR="004B115E" w:rsidRPr="005E4974" w:rsidRDefault="004B115E" w:rsidP="004B2FD1">
            <w:pPr>
              <w:jc w:val="center"/>
            </w:pPr>
            <w:r w:rsidRPr="005E4974">
              <w:t>$59.70</w:t>
            </w:r>
          </w:p>
        </w:tc>
        <w:tc>
          <w:tcPr>
            <w:tcW w:w="1340" w:type="dxa"/>
          </w:tcPr>
          <w:p w:rsidR="004B115E" w:rsidRPr="00105D63" w:rsidRDefault="004B115E" w:rsidP="004B2FD1">
            <w:pPr>
              <w:jc w:val="center"/>
            </w:pPr>
            <w:r w:rsidRPr="00105D63">
              <w:t>$1.73</w:t>
            </w:r>
          </w:p>
        </w:tc>
        <w:tc>
          <w:tcPr>
            <w:tcW w:w="1270" w:type="dxa"/>
          </w:tcPr>
          <w:p w:rsidR="004B115E" w:rsidRPr="00105D63" w:rsidRDefault="004B115E" w:rsidP="004B2FD1">
            <w:pPr>
              <w:jc w:val="center"/>
            </w:pPr>
            <w:r w:rsidRPr="00105D63">
              <w:t>$2.36</w:t>
            </w:r>
          </w:p>
        </w:tc>
        <w:tc>
          <w:tcPr>
            <w:tcW w:w="1464" w:type="dxa"/>
          </w:tcPr>
          <w:p w:rsidR="004B115E" w:rsidRPr="00105D63" w:rsidRDefault="004B115E" w:rsidP="004B2FD1">
            <w:pPr>
              <w:jc w:val="center"/>
            </w:pPr>
            <w:r w:rsidRPr="00105D63">
              <w:t>$2.99</w:t>
            </w:r>
          </w:p>
        </w:tc>
      </w:tr>
      <w:tr w:rsidR="004B115E" w:rsidRPr="00D073D9" w:rsidTr="004B2FD1">
        <w:tc>
          <w:tcPr>
            <w:tcW w:w="1136" w:type="dxa"/>
          </w:tcPr>
          <w:p w:rsidR="004B115E" w:rsidRPr="00D073D9" w:rsidRDefault="004B115E" w:rsidP="004B2FD1"/>
        </w:tc>
        <w:tc>
          <w:tcPr>
            <w:tcW w:w="2482" w:type="dxa"/>
            <w:vAlign w:val="bottom"/>
          </w:tcPr>
          <w:p w:rsidR="004B115E" w:rsidRPr="00D073D9" w:rsidRDefault="004B115E" w:rsidP="004B2FD1">
            <w:r w:rsidRPr="00123909">
              <w:rPr>
                <w:rFonts w:cs="Arial"/>
              </w:rPr>
              <w:t>Prairie Gateway</w:t>
            </w:r>
          </w:p>
        </w:tc>
        <w:tc>
          <w:tcPr>
            <w:tcW w:w="1440" w:type="dxa"/>
          </w:tcPr>
          <w:p w:rsidR="004B115E" w:rsidRPr="005E4974" w:rsidRDefault="004B115E" w:rsidP="004B2FD1">
            <w:pPr>
              <w:jc w:val="center"/>
            </w:pPr>
            <w:r w:rsidRPr="005E4974">
              <w:t>$56.22</w:t>
            </w:r>
          </w:p>
        </w:tc>
        <w:tc>
          <w:tcPr>
            <w:tcW w:w="1260" w:type="dxa"/>
          </w:tcPr>
          <w:p w:rsidR="004B115E" w:rsidRPr="005E4974" w:rsidRDefault="004B115E" w:rsidP="004B2FD1">
            <w:pPr>
              <w:jc w:val="center"/>
            </w:pPr>
            <w:r w:rsidRPr="005E4974">
              <w:t>$58.14</w:t>
            </w:r>
          </w:p>
        </w:tc>
        <w:tc>
          <w:tcPr>
            <w:tcW w:w="1260" w:type="dxa"/>
          </w:tcPr>
          <w:p w:rsidR="004B115E" w:rsidRPr="005E4974" w:rsidRDefault="004B115E" w:rsidP="004B2FD1">
            <w:pPr>
              <w:jc w:val="center"/>
            </w:pPr>
            <w:r w:rsidRPr="005E4974">
              <w:t>$58.83</w:t>
            </w:r>
          </w:p>
        </w:tc>
        <w:tc>
          <w:tcPr>
            <w:tcW w:w="1350" w:type="dxa"/>
          </w:tcPr>
          <w:p w:rsidR="004B115E" w:rsidRPr="005E4974" w:rsidRDefault="004B115E" w:rsidP="004B2FD1">
            <w:pPr>
              <w:jc w:val="center"/>
            </w:pPr>
            <w:r w:rsidRPr="005E4974">
              <w:t>$59.53</w:t>
            </w:r>
          </w:p>
        </w:tc>
        <w:tc>
          <w:tcPr>
            <w:tcW w:w="1340" w:type="dxa"/>
          </w:tcPr>
          <w:p w:rsidR="004B115E" w:rsidRPr="00105D63" w:rsidRDefault="004B115E" w:rsidP="004B2FD1">
            <w:pPr>
              <w:jc w:val="center"/>
            </w:pPr>
            <w:r w:rsidRPr="00105D63">
              <w:t>$1.9</w:t>
            </w:r>
            <w:r>
              <w:t>1</w:t>
            </w:r>
          </w:p>
        </w:tc>
        <w:tc>
          <w:tcPr>
            <w:tcW w:w="1270" w:type="dxa"/>
          </w:tcPr>
          <w:p w:rsidR="004B115E" w:rsidRPr="00105D63" w:rsidRDefault="004B115E" w:rsidP="004B2FD1">
            <w:pPr>
              <w:jc w:val="center"/>
            </w:pPr>
            <w:r w:rsidRPr="00105D63">
              <w:t>$2.</w:t>
            </w:r>
            <w:r>
              <w:t>61</w:t>
            </w:r>
          </w:p>
        </w:tc>
        <w:tc>
          <w:tcPr>
            <w:tcW w:w="1464" w:type="dxa"/>
          </w:tcPr>
          <w:p w:rsidR="004B115E" w:rsidRPr="00105D63" w:rsidRDefault="004B115E" w:rsidP="004B2FD1">
            <w:pPr>
              <w:jc w:val="center"/>
            </w:pPr>
            <w:r w:rsidRPr="00105D63">
              <w:t>$3.</w:t>
            </w:r>
            <w:r>
              <w:t>30</w:t>
            </w:r>
          </w:p>
        </w:tc>
      </w:tr>
      <w:tr w:rsidR="004B115E" w:rsidRPr="00D073D9" w:rsidTr="004B2FD1">
        <w:tc>
          <w:tcPr>
            <w:tcW w:w="1136" w:type="dxa"/>
            <w:tcBorders>
              <w:bottom w:val="single" w:sz="4" w:space="0" w:color="auto"/>
            </w:tcBorders>
          </w:tcPr>
          <w:p w:rsidR="004B115E" w:rsidRPr="00D073D9" w:rsidRDefault="004B115E" w:rsidP="004B2FD1"/>
        </w:tc>
        <w:tc>
          <w:tcPr>
            <w:tcW w:w="2482" w:type="dxa"/>
            <w:tcBorders>
              <w:bottom w:val="single" w:sz="4" w:space="0" w:color="auto"/>
            </w:tcBorders>
            <w:vAlign w:val="bottom"/>
          </w:tcPr>
          <w:p w:rsidR="004B115E" w:rsidRPr="00D073D9" w:rsidRDefault="004B115E" w:rsidP="004B2FD1">
            <w:r w:rsidRPr="00123909">
              <w:rPr>
                <w:rFonts w:cs="Arial"/>
              </w:rPr>
              <w:t>All Other Region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B115E" w:rsidRPr="005E4974" w:rsidRDefault="004B115E" w:rsidP="004B2FD1">
            <w:pPr>
              <w:jc w:val="center"/>
            </w:pPr>
            <w:r w:rsidRPr="005E4974">
              <w:t>$77.1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B115E" w:rsidRPr="005E4974" w:rsidRDefault="004B115E" w:rsidP="004B2FD1">
            <w:pPr>
              <w:jc w:val="center"/>
            </w:pPr>
            <w:r w:rsidRPr="005E4974">
              <w:t>$79.6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B115E" w:rsidRPr="005E4974" w:rsidRDefault="004B115E" w:rsidP="004B2FD1">
            <w:pPr>
              <w:jc w:val="center"/>
            </w:pPr>
            <w:r w:rsidRPr="005E4974">
              <w:t>$80.5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B115E" w:rsidRDefault="004B115E" w:rsidP="004B2FD1">
            <w:pPr>
              <w:jc w:val="center"/>
            </w:pPr>
            <w:r w:rsidRPr="005E4974">
              <w:t>$81.47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4B115E" w:rsidRPr="00105D63" w:rsidRDefault="004B115E" w:rsidP="004B2FD1">
            <w:pPr>
              <w:jc w:val="center"/>
            </w:pPr>
            <w:r w:rsidRPr="00105D63">
              <w:t>$2.51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4B115E" w:rsidRPr="00105D63" w:rsidRDefault="004B115E" w:rsidP="004B2FD1">
            <w:pPr>
              <w:jc w:val="center"/>
            </w:pPr>
            <w:r w:rsidRPr="00105D63">
              <w:t>$3.43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4B115E" w:rsidRPr="00105D63" w:rsidRDefault="004B115E" w:rsidP="004B2FD1">
            <w:pPr>
              <w:jc w:val="center"/>
            </w:pPr>
            <w:r w:rsidRPr="00105D63">
              <w:t>$4.34</w:t>
            </w:r>
          </w:p>
        </w:tc>
      </w:tr>
      <w:tr w:rsidR="004B115E" w:rsidRPr="00D073D9" w:rsidTr="004B2FD1">
        <w:tc>
          <w:tcPr>
            <w:tcW w:w="1136" w:type="dxa"/>
            <w:tcBorders>
              <w:top w:val="single" w:sz="4" w:space="0" w:color="auto"/>
            </w:tcBorders>
          </w:tcPr>
          <w:p w:rsidR="004B115E" w:rsidRPr="00D073D9" w:rsidRDefault="004B115E" w:rsidP="004B2FD1">
            <w:r w:rsidRPr="00D073D9">
              <w:t>Soybeans</w:t>
            </w:r>
          </w:p>
        </w:tc>
        <w:tc>
          <w:tcPr>
            <w:tcW w:w="2482" w:type="dxa"/>
            <w:tcBorders>
              <w:top w:val="single" w:sz="4" w:space="0" w:color="auto"/>
            </w:tcBorders>
            <w:vAlign w:val="bottom"/>
          </w:tcPr>
          <w:p w:rsidR="004B115E" w:rsidRPr="00D073D9" w:rsidRDefault="004B115E" w:rsidP="004B2FD1">
            <w:r w:rsidRPr="00123909">
              <w:rPr>
                <w:rFonts w:cs="Arial"/>
              </w:rPr>
              <w:t>Heartland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B115E" w:rsidRPr="0046628C" w:rsidRDefault="004B115E" w:rsidP="004B2FD1">
            <w:pPr>
              <w:jc w:val="center"/>
            </w:pPr>
            <w:r w:rsidRPr="0046628C">
              <w:t>$65.5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B115E" w:rsidRPr="0046628C" w:rsidRDefault="004B115E" w:rsidP="004B2FD1">
            <w:pPr>
              <w:jc w:val="center"/>
            </w:pPr>
            <w:r w:rsidRPr="0046628C">
              <w:t>$67.4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B115E" w:rsidRPr="0046628C" w:rsidRDefault="004B115E" w:rsidP="004B2FD1">
            <w:pPr>
              <w:jc w:val="center"/>
            </w:pPr>
            <w:r w:rsidRPr="0046628C">
              <w:t>$67.9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B115E" w:rsidRPr="0046628C" w:rsidRDefault="004B115E" w:rsidP="004B2FD1">
            <w:pPr>
              <w:jc w:val="center"/>
            </w:pPr>
            <w:r w:rsidRPr="0046628C">
              <w:t>$68.50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4B115E" w:rsidRPr="00AE0F30" w:rsidRDefault="004B115E" w:rsidP="004B2FD1">
            <w:pPr>
              <w:jc w:val="center"/>
            </w:pPr>
            <w:r w:rsidRPr="00AE0F30">
              <w:t>$1.94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4B115E" w:rsidRPr="00AE0F30" w:rsidRDefault="004B115E" w:rsidP="004B2FD1">
            <w:pPr>
              <w:jc w:val="center"/>
            </w:pPr>
            <w:r w:rsidRPr="00AE0F30">
              <w:t>$2.45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:rsidR="004B115E" w:rsidRPr="00AE0F30" w:rsidRDefault="004B115E" w:rsidP="004B2FD1">
            <w:pPr>
              <w:jc w:val="center"/>
            </w:pPr>
            <w:r w:rsidRPr="00AE0F30">
              <w:t>$2.97</w:t>
            </w:r>
          </w:p>
        </w:tc>
      </w:tr>
      <w:tr w:rsidR="004B115E" w:rsidRPr="00D073D9" w:rsidTr="004B2FD1">
        <w:tc>
          <w:tcPr>
            <w:tcW w:w="1136" w:type="dxa"/>
          </w:tcPr>
          <w:p w:rsidR="004B115E" w:rsidRPr="00D073D9" w:rsidRDefault="004B115E" w:rsidP="004B2FD1"/>
        </w:tc>
        <w:tc>
          <w:tcPr>
            <w:tcW w:w="2482" w:type="dxa"/>
            <w:vAlign w:val="bottom"/>
          </w:tcPr>
          <w:p w:rsidR="004B115E" w:rsidRPr="00D073D9" w:rsidRDefault="004B115E" w:rsidP="004B2FD1">
            <w:r w:rsidRPr="00123909">
              <w:rPr>
                <w:rFonts w:cs="Arial"/>
              </w:rPr>
              <w:t>Northern Crescent</w:t>
            </w:r>
          </w:p>
        </w:tc>
        <w:tc>
          <w:tcPr>
            <w:tcW w:w="1440" w:type="dxa"/>
          </w:tcPr>
          <w:p w:rsidR="004B115E" w:rsidRPr="0046628C" w:rsidRDefault="004B115E" w:rsidP="004B2FD1">
            <w:pPr>
              <w:jc w:val="center"/>
            </w:pPr>
            <w:r w:rsidRPr="0046628C">
              <w:t>$78.33</w:t>
            </w:r>
          </w:p>
        </w:tc>
        <w:tc>
          <w:tcPr>
            <w:tcW w:w="1260" w:type="dxa"/>
          </w:tcPr>
          <w:p w:rsidR="004B115E" w:rsidRPr="0046628C" w:rsidRDefault="004B115E" w:rsidP="004B2FD1">
            <w:pPr>
              <w:jc w:val="center"/>
            </w:pPr>
            <w:r w:rsidRPr="0046628C">
              <w:t>$80.58</w:t>
            </w:r>
          </w:p>
        </w:tc>
        <w:tc>
          <w:tcPr>
            <w:tcW w:w="1260" w:type="dxa"/>
          </w:tcPr>
          <w:p w:rsidR="004B115E" w:rsidRPr="0046628C" w:rsidRDefault="004B115E" w:rsidP="004B2FD1">
            <w:pPr>
              <w:jc w:val="center"/>
            </w:pPr>
            <w:r w:rsidRPr="0046628C">
              <w:t>$81.17</w:t>
            </w:r>
          </w:p>
        </w:tc>
        <w:tc>
          <w:tcPr>
            <w:tcW w:w="1350" w:type="dxa"/>
          </w:tcPr>
          <w:p w:rsidR="004B115E" w:rsidRPr="0046628C" w:rsidRDefault="004B115E" w:rsidP="004B2FD1">
            <w:pPr>
              <w:jc w:val="center"/>
            </w:pPr>
            <w:r w:rsidRPr="0046628C">
              <w:t>$81.77</w:t>
            </w:r>
          </w:p>
        </w:tc>
        <w:tc>
          <w:tcPr>
            <w:tcW w:w="1340" w:type="dxa"/>
          </w:tcPr>
          <w:p w:rsidR="004B115E" w:rsidRPr="00AE0F30" w:rsidRDefault="004B115E" w:rsidP="004B2FD1">
            <w:pPr>
              <w:jc w:val="center"/>
            </w:pPr>
            <w:r w:rsidRPr="00AE0F30">
              <w:t>$2.25</w:t>
            </w:r>
          </w:p>
        </w:tc>
        <w:tc>
          <w:tcPr>
            <w:tcW w:w="1270" w:type="dxa"/>
          </w:tcPr>
          <w:p w:rsidR="004B115E" w:rsidRPr="00AE0F30" w:rsidRDefault="004B115E" w:rsidP="004B2FD1">
            <w:pPr>
              <w:jc w:val="center"/>
            </w:pPr>
            <w:r w:rsidRPr="00AE0F30">
              <w:t>$2.85</w:t>
            </w:r>
          </w:p>
        </w:tc>
        <w:tc>
          <w:tcPr>
            <w:tcW w:w="1464" w:type="dxa"/>
          </w:tcPr>
          <w:p w:rsidR="004B115E" w:rsidRPr="00AE0F30" w:rsidRDefault="004B115E" w:rsidP="004B2FD1">
            <w:pPr>
              <w:jc w:val="center"/>
            </w:pPr>
            <w:r w:rsidRPr="00AE0F30">
              <w:t>$3.44</w:t>
            </w:r>
          </w:p>
        </w:tc>
      </w:tr>
      <w:tr w:rsidR="004B115E" w:rsidRPr="00D073D9" w:rsidTr="004B2FD1">
        <w:tc>
          <w:tcPr>
            <w:tcW w:w="1136" w:type="dxa"/>
          </w:tcPr>
          <w:p w:rsidR="004B115E" w:rsidRPr="00D073D9" w:rsidRDefault="004B115E" w:rsidP="004B2FD1"/>
        </w:tc>
        <w:tc>
          <w:tcPr>
            <w:tcW w:w="2482" w:type="dxa"/>
            <w:vAlign w:val="bottom"/>
          </w:tcPr>
          <w:p w:rsidR="004B115E" w:rsidRPr="00D073D9" w:rsidRDefault="004B115E" w:rsidP="004B2FD1">
            <w:r w:rsidRPr="00123909">
              <w:rPr>
                <w:rFonts w:cs="Arial"/>
              </w:rPr>
              <w:t>Northern Great Plains</w:t>
            </w:r>
          </w:p>
        </w:tc>
        <w:tc>
          <w:tcPr>
            <w:tcW w:w="1440" w:type="dxa"/>
          </w:tcPr>
          <w:p w:rsidR="004B115E" w:rsidRPr="0046628C" w:rsidRDefault="004B115E" w:rsidP="004B2FD1">
            <w:pPr>
              <w:jc w:val="center"/>
            </w:pPr>
            <w:r w:rsidRPr="0046628C">
              <w:t>$63.38</w:t>
            </w:r>
          </w:p>
        </w:tc>
        <w:tc>
          <w:tcPr>
            <w:tcW w:w="1260" w:type="dxa"/>
          </w:tcPr>
          <w:p w:rsidR="004B115E" w:rsidRPr="0046628C" w:rsidRDefault="004B115E" w:rsidP="004B2FD1">
            <w:pPr>
              <w:jc w:val="center"/>
            </w:pPr>
            <w:r w:rsidRPr="0046628C">
              <w:t>$64.94</w:t>
            </w:r>
          </w:p>
        </w:tc>
        <w:tc>
          <w:tcPr>
            <w:tcW w:w="1260" w:type="dxa"/>
          </w:tcPr>
          <w:p w:rsidR="004B115E" w:rsidRPr="0046628C" w:rsidRDefault="004B115E" w:rsidP="004B2FD1">
            <w:pPr>
              <w:jc w:val="center"/>
            </w:pPr>
            <w:r w:rsidRPr="0046628C">
              <w:t>$65.35</w:t>
            </w:r>
          </w:p>
        </w:tc>
        <w:tc>
          <w:tcPr>
            <w:tcW w:w="1350" w:type="dxa"/>
          </w:tcPr>
          <w:p w:rsidR="004B115E" w:rsidRPr="0046628C" w:rsidRDefault="004B115E" w:rsidP="004B2FD1">
            <w:pPr>
              <w:jc w:val="center"/>
            </w:pPr>
            <w:r w:rsidRPr="0046628C">
              <w:t>$65.77</w:t>
            </w:r>
          </w:p>
        </w:tc>
        <w:tc>
          <w:tcPr>
            <w:tcW w:w="1340" w:type="dxa"/>
          </w:tcPr>
          <w:p w:rsidR="004B115E" w:rsidRPr="00AE0F30" w:rsidRDefault="004B115E" w:rsidP="004B2FD1">
            <w:pPr>
              <w:jc w:val="center"/>
            </w:pPr>
            <w:r w:rsidRPr="00AE0F30">
              <w:t>$1.56</w:t>
            </w:r>
          </w:p>
        </w:tc>
        <w:tc>
          <w:tcPr>
            <w:tcW w:w="1270" w:type="dxa"/>
          </w:tcPr>
          <w:p w:rsidR="004B115E" w:rsidRPr="00AE0F30" w:rsidRDefault="004B115E" w:rsidP="004B2FD1">
            <w:pPr>
              <w:jc w:val="center"/>
            </w:pPr>
            <w:r w:rsidRPr="00AE0F30">
              <w:t>$1.98</w:t>
            </w:r>
          </w:p>
        </w:tc>
        <w:tc>
          <w:tcPr>
            <w:tcW w:w="1464" w:type="dxa"/>
          </w:tcPr>
          <w:p w:rsidR="004B115E" w:rsidRPr="00AE0F30" w:rsidRDefault="004B115E" w:rsidP="004B2FD1">
            <w:pPr>
              <w:jc w:val="center"/>
            </w:pPr>
            <w:r w:rsidRPr="00AE0F30">
              <w:t>$2.39</w:t>
            </w:r>
          </w:p>
        </w:tc>
      </w:tr>
      <w:tr w:rsidR="004B115E" w:rsidRPr="00D073D9" w:rsidTr="004B2FD1">
        <w:tc>
          <w:tcPr>
            <w:tcW w:w="1136" w:type="dxa"/>
          </w:tcPr>
          <w:p w:rsidR="004B115E" w:rsidRPr="00D073D9" w:rsidRDefault="004B115E" w:rsidP="004B2FD1"/>
        </w:tc>
        <w:tc>
          <w:tcPr>
            <w:tcW w:w="2482" w:type="dxa"/>
            <w:vAlign w:val="bottom"/>
          </w:tcPr>
          <w:p w:rsidR="004B115E" w:rsidRPr="00D073D9" w:rsidRDefault="004B115E" w:rsidP="004B2FD1">
            <w:r w:rsidRPr="00123909">
              <w:rPr>
                <w:rFonts w:cs="Arial"/>
              </w:rPr>
              <w:t>Prairie Gateway</w:t>
            </w:r>
          </w:p>
        </w:tc>
        <w:tc>
          <w:tcPr>
            <w:tcW w:w="1440" w:type="dxa"/>
          </w:tcPr>
          <w:p w:rsidR="004B115E" w:rsidRPr="0046628C" w:rsidRDefault="004B115E" w:rsidP="004B2FD1">
            <w:pPr>
              <w:jc w:val="center"/>
            </w:pPr>
            <w:r w:rsidRPr="0046628C">
              <w:t>$51.96</w:t>
            </w:r>
          </w:p>
        </w:tc>
        <w:tc>
          <w:tcPr>
            <w:tcW w:w="1260" w:type="dxa"/>
          </w:tcPr>
          <w:p w:rsidR="004B115E" w:rsidRPr="0046628C" w:rsidRDefault="004B115E" w:rsidP="004B2FD1">
            <w:pPr>
              <w:jc w:val="center"/>
            </w:pPr>
            <w:r w:rsidRPr="0046628C">
              <w:t>$53.69</w:t>
            </w:r>
          </w:p>
        </w:tc>
        <w:tc>
          <w:tcPr>
            <w:tcW w:w="1260" w:type="dxa"/>
          </w:tcPr>
          <w:p w:rsidR="004B115E" w:rsidRPr="0046628C" w:rsidRDefault="004B115E" w:rsidP="004B2FD1">
            <w:pPr>
              <w:jc w:val="center"/>
            </w:pPr>
            <w:r w:rsidRPr="0046628C">
              <w:t>$54.16</w:t>
            </w:r>
          </w:p>
        </w:tc>
        <w:tc>
          <w:tcPr>
            <w:tcW w:w="1350" w:type="dxa"/>
          </w:tcPr>
          <w:p w:rsidR="004B115E" w:rsidRPr="0046628C" w:rsidRDefault="004B115E" w:rsidP="004B2FD1">
            <w:pPr>
              <w:jc w:val="center"/>
            </w:pPr>
            <w:r w:rsidRPr="0046628C">
              <w:t>$54.62</w:t>
            </w:r>
          </w:p>
        </w:tc>
        <w:tc>
          <w:tcPr>
            <w:tcW w:w="1340" w:type="dxa"/>
          </w:tcPr>
          <w:p w:rsidR="004B115E" w:rsidRPr="00AE0F30" w:rsidRDefault="004B115E" w:rsidP="004B2FD1">
            <w:pPr>
              <w:jc w:val="center"/>
            </w:pPr>
            <w:r w:rsidRPr="00AE0F30">
              <w:t>$1.74</w:t>
            </w:r>
          </w:p>
        </w:tc>
        <w:tc>
          <w:tcPr>
            <w:tcW w:w="1270" w:type="dxa"/>
          </w:tcPr>
          <w:p w:rsidR="004B115E" w:rsidRPr="00AE0F30" w:rsidRDefault="004B115E" w:rsidP="004B2FD1">
            <w:pPr>
              <w:jc w:val="center"/>
            </w:pPr>
            <w:r w:rsidRPr="00AE0F30">
              <w:t>$2.20</w:t>
            </w:r>
          </w:p>
        </w:tc>
        <w:tc>
          <w:tcPr>
            <w:tcW w:w="1464" w:type="dxa"/>
          </w:tcPr>
          <w:p w:rsidR="004B115E" w:rsidRPr="00AE0F30" w:rsidRDefault="004B115E" w:rsidP="004B2FD1">
            <w:pPr>
              <w:jc w:val="center"/>
            </w:pPr>
            <w:r w:rsidRPr="00AE0F30">
              <w:t>$2.66</w:t>
            </w:r>
          </w:p>
        </w:tc>
      </w:tr>
      <w:tr w:rsidR="004B115E" w:rsidRPr="00D073D9" w:rsidTr="004B2FD1">
        <w:tc>
          <w:tcPr>
            <w:tcW w:w="1136" w:type="dxa"/>
            <w:tcBorders>
              <w:bottom w:val="single" w:sz="4" w:space="0" w:color="auto"/>
            </w:tcBorders>
          </w:tcPr>
          <w:p w:rsidR="004B115E" w:rsidRPr="00D073D9" w:rsidRDefault="004B115E" w:rsidP="004B2FD1"/>
        </w:tc>
        <w:tc>
          <w:tcPr>
            <w:tcW w:w="2482" w:type="dxa"/>
            <w:tcBorders>
              <w:bottom w:val="single" w:sz="4" w:space="0" w:color="auto"/>
            </w:tcBorders>
            <w:vAlign w:val="bottom"/>
          </w:tcPr>
          <w:p w:rsidR="004B115E" w:rsidRPr="00D073D9" w:rsidRDefault="004B115E" w:rsidP="004B2FD1">
            <w:r w:rsidRPr="00123909">
              <w:rPr>
                <w:rFonts w:cs="Arial"/>
              </w:rPr>
              <w:t>All Other Region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B115E" w:rsidRPr="0046628C" w:rsidRDefault="004B115E" w:rsidP="004B2FD1">
            <w:pPr>
              <w:jc w:val="center"/>
            </w:pPr>
            <w:r w:rsidRPr="0046628C">
              <w:t>$77.5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B115E" w:rsidRPr="0046628C" w:rsidRDefault="004B115E" w:rsidP="004B2FD1">
            <w:pPr>
              <w:jc w:val="center"/>
            </w:pPr>
            <w:r w:rsidRPr="0046628C">
              <w:t>$79.9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B115E" w:rsidRPr="0046628C" w:rsidRDefault="004B115E" w:rsidP="004B2FD1">
            <w:pPr>
              <w:jc w:val="center"/>
            </w:pPr>
            <w:r w:rsidRPr="0046628C">
              <w:t>$80.5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B115E" w:rsidRDefault="004B115E" w:rsidP="004B2FD1">
            <w:pPr>
              <w:jc w:val="center"/>
            </w:pPr>
            <w:r w:rsidRPr="0046628C">
              <w:t>$81.21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4B115E" w:rsidRPr="00AE0F30" w:rsidRDefault="004B115E" w:rsidP="004B2FD1">
            <w:pPr>
              <w:jc w:val="center"/>
            </w:pPr>
            <w:r w:rsidRPr="00AE0F30">
              <w:t>$2.37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4B115E" w:rsidRPr="00AE0F30" w:rsidRDefault="004B115E" w:rsidP="004B2FD1">
            <w:pPr>
              <w:jc w:val="center"/>
            </w:pPr>
            <w:r w:rsidRPr="00AE0F30">
              <w:t>$3.00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4B115E" w:rsidRDefault="004B115E" w:rsidP="004B2FD1">
            <w:pPr>
              <w:jc w:val="center"/>
            </w:pPr>
            <w:r w:rsidRPr="00AE0F30">
              <w:t>$3.63</w:t>
            </w:r>
          </w:p>
        </w:tc>
      </w:tr>
      <w:tr w:rsidR="004B115E" w:rsidRPr="00D073D9" w:rsidTr="004B2FD1">
        <w:tc>
          <w:tcPr>
            <w:tcW w:w="1136" w:type="dxa"/>
            <w:tcBorders>
              <w:top w:val="single" w:sz="4" w:space="0" w:color="auto"/>
            </w:tcBorders>
          </w:tcPr>
          <w:p w:rsidR="004B115E" w:rsidRPr="00D073D9" w:rsidRDefault="004B115E" w:rsidP="004B2FD1">
            <w:r w:rsidRPr="00D073D9">
              <w:t>Cotton</w:t>
            </w:r>
          </w:p>
        </w:tc>
        <w:tc>
          <w:tcPr>
            <w:tcW w:w="2482" w:type="dxa"/>
            <w:tcBorders>
              <w:top w:val="single" w:sz="4" w:space="0" w:color="auto"/>
            </w:tcBorders>
            <w:vAlign w:val="bottom"/>
          </w:tcPr>
          <w:p w:rsidR="004B115E" w:rsidRPr="00D073D9" w:rsidRDefault="004B115E" w:rsidP="004B2FD1">
            <w:r w:rsidRPr="00123909">
              <w:rPr>
                <w:rFonts w:cs="Arial"/>
              </w:rPr>
              <w:t>Prairie Gateway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B115E" w:rsidRPr="0008180E" w:rsidRDefault="004B115E" w:rsidP="004B2FD1">
            <w:pPr>
              <w:jc w:val="center"/>
            </w:pPr>
            <w:r w:rsidRPr="0008180E">
              <w:t>$71.4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B115E" w:rsidRPr="0008180E" w:rsidRDefault="004B115E" w:rsidP="004B2FD1">
            <w:pPr>
              <w:jc w:val="center"/>
            </w:pPr>
            <w:r w:rsidRPr="0008180E">
              <w:t>$73.3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B115E" w:rsidRPr="0008180E" w:rsidRDefault="004B115E" w:rsidP="004B2FD1">
            <w:pPr>
              <w:jc w:val="center"/>
            </w:pPr>
            <w:r w:rsidRPr="0008180E">
              <w:t>$73.8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B115E" w:rsidRPr="0008180E" w:rsidRDefault="004B115E" w:rsidP="004B2FD1">
            <w:pPr>
              <w:jc w:val="center"/>
            </w:pPr>
            <w:r w:rsidRPr="0008180E">
              <w:t>$74.36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4B115E" w:rsidRPr="0069538D" w:rsidRDefault="004B115E" w:rsidP="004B2FD1">
            <w:pPr>
              <w:jc w:val="center"/>
            </w:pPr>
            <w:r w:rsidRPr="0069538D">
              <w:t>$1.86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4B115E" w:rsidRPr="0069538D" w:rsidRDefault="004B115E" w:rsidP="004B2FD1">
            <w:pPr>
              <w:jc w:val="center"/>
            </w:pPr>
            <w:r w:rsidRPr="0069538D">
              <w:t>$2.38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:rsidR="004B115E" w:rsidRDefault="004B115E" w:rsidP="004B2FD1">
            <w:pPr>
              <w:jc w:val="center"/>
            </w:pPr>
            <w:r w:rsidRPr="0069538D">
              <w:t>$2.90</w:t>
            </w:r>
          </w:p>
        </w:tc>
      </w:tr>
      <w:tr w:rsidR="004B115E" w:rsidRPr="00D073D9" w:rsidTr="004B2FD1">
        <w:tc>
          <w:tcPr>
            <w:tcW w:w="1136" w:type="dxa"/>
            <w:tcBorders>
              <w:bottom w:val="single" w:sz="4" w:space="0" w:color="auto"/>
            </w:tcBorders>
          </w:tcPr>
          <w:p w:rsidR="004B115E" w:rsidRPr="00D073D9" w:rsidRDefault="004B115E" w:rsidP="004B2FD1"/>
        </w:tc>
        <w:tc>
          <w:tcPr>
            <w:tcW w:w="2482" w:type="dxa"/>
            <w:tcBorders>
              <w:bottom w:val="single" w:sz="4" w:space="0" w:color="auto"/>
            </w:tcBorders>
            <w:vAlign w:val="bottom"/>
          </w:tcPr>
          <w:p w:rsidR="004B115E" w:rsidRPr="00D073D9" w:rsidRDefault="004B115E" w:rsidP="004B2FD1">
            <w:r w:rsidRPr="00123909">
              <w:rPr>
                <w:rFonts w:cs="Arial"/>
              </w:rPr>
              <w:t>All Other Region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B115E" w:rsidRPr="0008180E" w:rsidRDefault="004B115E" w:rsidP="004B2FD1">
            <w:pPr>
              <w:jc w:val="center"/>
            </w:pPr>
            <w:r w:rsidRPr="0008180E">
              <w:t>$34.8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B115E" w:rsidRPr="0008180E" w:rsidRDefault="004B115E" w:rsidP="004B2FD1">
            <w:pPr>
              <w:jc w:val="center"/>
            </w:pPr>
            <w:r w:rsidRPr="0008180E">
              <w:t>$35.6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B115E" w:rsidRPr="0008180E" w:rsidRDefault="004B115E" w:rsidP="004B2FD1">
            <w:pPr>
              <w:jc w:val="center"/>
            </w:pPr>
            <w:r w:rsidRPr="0008180E">
              <w:t>$35.9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B115E" w:rsidRDefault="004B115E" w:rsidP="004B2FD1">
            <w:pPr>
              <w:jc w:val="center"/>
            </w:pPr>
            <w:r w:rsidRPr="0008180E">
              <w:t>$36.11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4B115E" w:rsidRPr="00105D63" w:rsidRDefault="004B115E" w:rsidP="004B2FD1">
            <w:pPr>
              <w:jc w:val="center"/>
            </w:pPr>
            <w:r w:rsidRPr="00105D63">
              <w:t>$0.80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4B115E" w:rsidRPr="00105D63" w:rsidRDefault="004B115E" w:rsidP="004B2FD1">
            <w:pPr>
              <w:jc w:val="center"/>
            </w:pPr>
            <w:r w:rsidRPr="00105D63">
              <w:t>$1.01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4B115E" w:rsidRPr="00105D63" w:rsidRDefault="004B115E" w:rsidP="004B2FD1">
            <w:pPr>
              <w:jc w:val="center"/>
            </w:pPr>
            <w:r w:rsidRPr="00105D63">
              <w:t>$1.23</w:t>
            </w:r>
          </w:p>
        </w:tc>
      </w:tr>
      <w:tr w:rsidR="004B115E" w:rsidRPr="00D073D9" w:rsidTr="004B2FD1"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Pr="00D073D9" w:rsidRDefault="004B115E" w:rsidP="004B2FD1">
            <w:r w:rsidRPr="00D073D9">
              <w:t>Sorghum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15E" w:rsidRPr="00D073D9" w:rsidRDefault="004B115E" w:rsidP="004B2FD1">
            <w:r w:rsidRPr="00123909">
              <w:rPr>
                <w:rFonts w:cs="Arial"/>
              </w:rPr>
              <w:t>All Regi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Pr="00F031E0" w:rsidRDefault="004B115E" w:rsidP="004B2FD1">
            <w:pPr>
              <w:jc w:val="center"/>
            </w:pPr>
            <w:r w:rsidRPr="00F031E0">
              <w:t>$56.2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Pr="00F031E0" w:rsidRDefault="004B115E" w:rsidP="004B2FD1">
            <w:pPr>
              <w:jc w:val="center"/>
            </w:pPr>
            <w:r w:rsidRPr="00F031E0">
              <w:t>$58.1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Pr="00F031E0" w:rsidRDefault="004B115E" w:rsidP="004B2FD1">
            <w:pPr>
              <w:jc w:val="center"/>
            </w:pPr>
            <w:r w:rsidRPr="00F031E0">
              <w:t>$58.8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Default="004B115E" w:rsidP="004B2FD1">
            <w:pPr>
              <w:jc w:val="center"/>
            </w:pPr>
            <w:r w:rsidRPr="00F031E0">
              <w:t>$59.53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Pr="00105D63" w:rsidRDefault="004B115E" w:rsidP="004B2FD1">
            <w:pPr>
              <w:jc w:val="center"/>
            </w:pPr>
            <w:r w:rsidRPr="00105D63">
              <w:t>$1.9</w:t>
            </w:r>
            <w:r>
              <w:t>1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Pr="00105D63" w:rsidRDefault="004B115E" w:rsidP="004B2FD1">
            <w:pPr>
              <w:jc w:val="center"/>
            </w:pPr>
            <w:r w:rsidRPr="00105D63">
              <w:t>$2.</w:t>
            </w:r>
            <w:r>
              <w:t>61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Default="004B115E" w:rsidP="004B2FD1">
            <w:pPr>
              <w:jc w:val="center"/>
            </w:pPr>
            <w:r w:rsidRPr="00105D63">
              <w:t>$3.</w:t>
            </w:r>
            <w:r>
              <w:t>30</w:t>
            </w:r>
          </w:p>
        </w:tc>
      </w:tr>
    </w:tbl>
    <w:p w:rsidR="004B115E" w:rsidRDefault="004B115E" w:rsidP="004B115E"/>
    <w:p w:rsidR="004B115E" w:rsidRPr="00D073D9" w:rsidRDefault="004B115E" w:rsidP="004B115E"/>
    <w:sectPr w:rsidR="004B115E" w:rsidRPr="00D073D9" w:rsidSect="00662B24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364C" w:rsidRDefault="00EC364C" w:rsidP="00DA169D">
      <w:r>
        <w:separator/>
      </w:r>
    </w:p>
  </w:endnote>
  <w:endnote w:type="continuationSeparator" w:id="0">
    <w:p w:rsidR="00EC364C" w:rsidRDefault="00EC364C" w:rsidP="00DA16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2FD1" w:rsidRDefault="001474C2" w:rsidP="004B2F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B2FD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B2FD1" w:rsidRDefault="004B2FD1" w:rsidP="004B2FD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2FD1" w:rsidRDefault="004B2FD1">
    <w:pPr>
      <w:pStyle w:val="Footer"/>
      <w:jc w:val="center"/>
    </w:pPr>
    <w:r>
      <w:t>S</w:t>
    </w:r>
    <w:r w:rsidR="001474C2">
      <w:fldChar w:fldCharType="begin"/>
    </w:r>
    <w:r>
      <w:instrText xml:space="preserve"> PAGE   \* MERGEFORMAT </w:instrText>
    </w:r>
    <w:r w:rsidR="001474C2">
      <w:fldChar w:fldCharType="separate"/>
    </w:r>
    <w:r w:rsidR="0076733A">
      <w:rPr>
        <w:noProof/>
      </w:rPr>
      <w:t>1</w:t>
    </w:r>
    <w:r w:rsidR="001474C2">
      <w:rPr>
        <w:noProof/>
      </w:rPr>
      <w:fldChar w:fldCharType="end"/>
    </w:r>
  </w:p>
  <w:p w:rsidR="004B2FD1" w:rsidRPr="00B840F9" w:rsidRDefault="004B2FD1" w:rsidP="004B2FD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364C" w:rsidRDefault="00EC364C" w:rsidP="00DA169D">
      <w:r>
        <w:separator/>
      </w:r>
    </w:p>
  </w:footnote>
  <w:footnote w:type="continuationSeparator" w:id="0">
    <w:p w:rsidR="00EC364C" w:rsidRDefault="00EC364C" w:rsidP="00DA169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90E64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FF9CB6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62F4B8B"/>
    <w:multiLevelType w:val="hybridMultilevel"/>
    <w:tmpl w:val="CD501AFE"/>
    <w:lvl w:ilvl="0" w:tplc="0A50DF3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B86191"/>
    <w:multiLevelType w:val="hybridMultilevel"/>
    <w:tmpl w:val="A656A6B4"/>
    <w:lvl w:ilvl="0" w:tplc="59D6D78C">
      <w:start w:val="1"/>
      <w:numFmt w:val="decimal"/>
      <w:lvlText w:val="%1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">
    <w:nsid w:val="2BE53074"/>
    <w:multiLevelType w:val="hybridMultilevel"/>
    <w:tmpl w:val="5036941A"/>
    <w:lvl w:ilvl="0" w:tplc="04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6D33B1"/>
    <w:multiLevelType w:val="hybridMultilevel"/>
    <w:tmpl w:val="7B3ABDE4"/>
    <w:lvl w:ilvl="0" w:tplc="0A50DF3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69F5B48"/>
    <w:multiLevelType w:val="hybridMultilevel"/>
    <w:tmpl w:val="5B346D38"/>
    <w:lvl w:ilvl="0" w:tplc="DE1C5BE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77F448F"/>
    <w:multiLevelType w:val="hybridMultilevel"/>
    <w:tmpl w:val="086468DA"/>
    <w:lvl w:ilvl="0" w:tplc="51E08B9A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E92A7D70">
      <w:start w:val="1"/>
      <w:numFmt w:val="upperLetter"/>
      <w:lvlText w:val="%2.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0"/>
  </w:num>
  <w:num w:numId="5">
    <w:abstractNumId w:val="6"/>
  </w:num>
  <w:num w:numId="6">
    <w:abstractNumId w:val="3"/>
  </w:num>
  <w:num w:numId="7">
    <w:abstractNumId w:val="5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3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B115E"/>
    <w:rsid w:val="00090600"/>
    <w:rsid w:val="001474C2"/>
    <w:rsid w:val="0017059D"/>
    <w:rsid w:val="0029444B"/>
    <w:rsid w:val="00310146"/>
    <w:rsid w:val="00432CF1"/>
    <w:rsid w:val="004B115E"/>
    <w:rsid w:val="004B2FD1"/>
    <w:rsid w:val="004C4CD5"/>
    <w:rsid w:val="005F7314"/>
    <w:rsid w:val="00662B24"/>
    <w:rsid w:val="00664D58"/>
    <w:rsid w:val="0067514D"/>
    <w:rsid w:val="006B668C"/>
    <w:rsid w:val="00734D14"/>
    <w:rsid w:val="0076733A"/>
    <w:rsid w:val="008D47BF"/>
    <w:rsid w:val="00956E51"/>
    <w:rsid w:val="009872E6"/>
    <w:rsid w:val="00993C55"/>
    <w:rsid w:val="00A25FF6"/>
    <w:rsid w:val="00A656D4"/>
    <w:rsid w:val="00A900FA"/>
    <w:rsid w:val="00AE1290"/>
    <w:rsid w:val="00DA169D"/>
    <w:rsid w:val="00E54CFA"/>
    <w:rsid w:val="00EB6D6C"/>
    <w:rsid w:val="00EC364C"/>
    <w:rsid w:val="00F23F16"/>
    <w:rsid w:val="00F57CF2"/>
    <w:rsid w:val="00F853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15E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4B11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B115E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rsid w:val="004B115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115E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rsid w:val="004B115E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4B11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115E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uiPriority w:val="99"/>
    <w:rsid w:val="004B115E"/>
    <w:rPr>
      <w:rFonts w:cs="Times New Roman"/>
    </w:rPr>
  </w:style>
  <w:style w:type="character" w:styleId="FollowedHyperlink">
    <w:name w:val="FollowedHyperlink"/>
    <w:uiPriority w:val="99"/>
    <w:rsid w:val="004B115E"/>
    <w:rPr>
      <w:rFonts w:cs="Times New Roman"/>
      <w:color w:val="606420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15E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4B115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15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B115E"/>
    <w:rPr>
      <w:b/>
      <w:bCs/>
    </w:rPr>
  </w:style>
  <w:style w:type="character" w:customStyle="1" w:styleId="tooltipcontentwrapper">
    <w:name w:val="tooltipcontentwrapper"/>
    <w:uiPriority w:val="99"/>
    <w:rsid w:val="004B115E"/>
    <w:rPr>
      <w:rFonts w:cs="Times New Roman"/>
    </w:rPr>
  </w:style>
  <w:style w:type="paragraph" w:styleId="ListBullet">
    <w:name w:val="List Bullet"/>
    <w:basedOn w:val="Normal"/>
    <w:uiPriority w:val="99"/>
    <w:rsid w:val="004B115E"/>
  </w:style>
  <w:style w:type="paragraph" w:customStyle="1" w:styleId="MediumShading1-Accent11">
    <w:name w:val="Medium Shading 1 - Accent 11"/>
    <w:uiPriority w:val="99"/>
    <w:qFormat/>
    <w:rsid w:val="004B115E"/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99"/>
    <w:qFormat/>
    <w:rsid w:val="004B115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B11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115E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72"/>
    <w:qFormat/>
    <w:rsid w:val="004B115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15E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4B11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B115E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rsid w:val="004B115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115E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rsid w:val="004B115E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4B11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115E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uiPriority w:val="99"/>
    <w:rsid w:val="004B115E"/>
    <w:rPr>
      <w:rFonts w:cs="Times New Roman"/>
    </w:rPr>
  </w:style>
  <w:style w:type="character" w:styleId="FollowedHyperlink">
    <w:name w:val="FollowedHyperlink"/>
    <w:uiPriority w:val="99"/>
    <w:rsid w:val="004B115E"/>
    <w:rPr>
      <w:rFonts w:cs="Times New Roman"/>
      <w:color w:val="606420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15E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4B115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15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B115E"/>
    <w:rPr>
      <w:b/>
      <w:bCs/>
    </w:rPr>
  </w:style>
  <w:style w:type="character" w:customStyle="1" w:styleId="tooltipcontentwrapper">
    <w:name w:val="tooltipcontentwrapper"/>
    <w:uiPriority w:val="99"/>
    <w:rsid w:val="004B115E"/>
    <w:rPr>
      <w:rFonts w:cs="Times New Roman"/>
    </w:rPr>
  </w:style>
  <w:style w:type="paragraph" w:styleId="ListBullet">
    <w:name w:val="List Bullet"/>
    <w:basedOn w:val="Normal"/>
    <w:uiPriority w:val="99"/>
    <w:rsid w:val="004B115E"/>
  </w:style>
  <w:style w:type="paragraph" w:customStyle="1" w:styleId="MediumShading1-Accent11">
    <w:name w:val="Medium Shading 1 - Accent 11"/>
    <w:uiPriority w:val="99"/>
    <w:qFormat/>
    <w:rsid w:val="004B115E"/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99"/>
    <w:qFormat/>
    <w:rsid w:val="004B115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B11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115E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72"/>
    <w:qFormat/>
    <w:rsid w:val="004B115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20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1</Pages>
  <Words>185</Words>
  <Characters>1089</Characters>
  <Application>Microsoft Office Word</Application>
  <DocSecurity>0</DocSecurity>
  <Lines>141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adison</Company>
  <LinksUpToDate>false</LinksUpToDate>
  <CharactersWithSpaces>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chell, Paul</dc:creator>
  <cp:keywords>2010</cp:keywords>
  <cp:lastModifiedBy>baskaran.e</cp:lastModifiedBy>
  <cp:revision>16</cp:revision>
  <dcterms:created xsi:type="dcterms:W3CDTF">2013-10-22T22:30:00Z</dcterms:created>
  <dcterms:modified xsi:type="dcterms:W3CDTF">2013-12-24T05:35:00Z</dcterms:modified>
</cp:coreProperties>
</file>